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A131F" w14:textId="77777777" w:rsidR="00600788" w:rsidRDefault="00600788" w:rsidP="00133573">
      <w:pPr>
        <w:jc w:val="both"/>
        <w:rPr>
          <w:rFonts w:ascii="Arial" w:hAnsi="Arial" w:cs="Arial"/>
          <w:sz w:val="22"/>
          <w:szCs w:val="22"/>
        </w:rPr>
      </w:pPr>
    </w:p>
    <w:p w14:paraId="704E5DC4" w14:textId="79F96F91" w:rsidR="00133573" w:rsidRPr="003B3D05" w:rsidRDefault="00133573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B3D05">
        <w:rPr>
          <w:rFonts w:ascii="Times New Roman" w:hAnsi="Times New Roman" w:cs="Times New Roman"/>
          <w:b/>
          <w:bCs/>
          <w:sz w:val="22"/>
          <w:szCs w:val="22"/>
        </w:rPr>
        <w:t>Table S1. Genotypes by participant</w:t>
      </w:r>
    </w:p>
    <w:p w14:paraId="09700A37" w14:textId="77777777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9971" w:type="dxa"/>
        <w:tblLook w:val="04A0" w:firstRow="1" w:lastRow="0" w:firstColumn="1" w:lastColumn="0" w:noHBand="0" w:noVBand="1"/>
      </w:tblPr>
      <w:tblGrid>
        <w:gridCol w:w="1048"/>
        <w:gridCol w:w="1494"/>
        <w:gridCol w:w="3207"/>
        <w:gridCol w:w="4222"/>
      </w:tblGrid>
      <w:tr w:rsidR="00133573" w:rsidRPr="003B3D05" w14:paraId="5D9269FD" w14:textId="77777777" w:rsidTr="00DD356D">
        <w:trPr>
          <w:trHeight w:val="315"/>
        </w:trPr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4839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Number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85C9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tant genotype</w:t>
            </w:r>
          </w:p>
        </w:tc>
        <w:tc>
          <w:tcPr>
            <w:tcW w:w="32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503E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tant allele 1</w:t>
            </w:r>
          </w:p>
        </w:tc>
        <w:tc>
          <w:tcPr>
            <w:tcW w:w="42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419E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tant allele 2</w:t>
            </w:r>
          </w:p>
        </w:tc>
      </w:tr>
      <w:tr w:rsidR="00133573" w:rsidRPr="003B3D05" w14:paraId="51E97804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8FC2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E5DE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HD1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62D4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452G&gt;A, pGly151Glu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4EBD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490C&gt;T, p(Arg164Ter)</w:t>
            </w:r>
          </w:p>
        </w:tc>
      </w:tr>
      <w:tr w:rsidR="00133573" w:rsidRPr="003B3D05" w14:paraId="0D79D98F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E1F8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C2B0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X1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A783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341G&gt;A / p.Arg114His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3A2D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868_885del / p.Pro290_Ala295del</w:t>
            </w:r>
          </w:p>
        </w:tc>
      </w:tr>
      <w:tr w:rsidR="00133573" w:rsidRPr="003B3D05" w14:paraId="471EC866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C0E2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8BC4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B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BA0C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529G&gt;A / p.(Ala177Thr)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4842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509dup / p.Val17fs</w:t>
            </w:r>
          </w:p>
        </w:tc>
      </w:tr>
      <w:tr w:rsidR="00133573" w:rsidRPr="003B3D05" w14:paraId="6E0F39F2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AD13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7F9FF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C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EAA7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205C&gt;T / p.(Arg69Try)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F821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205C&gt;T / p.(Arg69Try)</w:t>
            </w:r>
          </w:p>
        </w:tc>
      </w:tr>
      <w:tr w:rsidR="00133573" w:rsidRPr="003B3D05" w14:paraId="4CF0360C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EE79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723E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B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960E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529G&gt;A / p.(Ala177Thr)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6A3A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529G&gt;A / p.(Ala177Thr)</w:t>
            </w:r>
          </w:p>
        </w:tc>
      </w:tr>
      <w:tr w:rsidR="00133573" w:rsidRPr="003B3D05" w14:paraId="3577759D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64D3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C1AAF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X1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862C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341G&gt;A / p.Arg114His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300E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341G&gt;A / p.Arg114His</w:t>
            </w:r>
          </w:p>
        </w:tc>
      </w:tr>
      <w:tr w:rsidR="00133573" w:rsidRPr="003B3D05" w14:paraId="33D599FF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7E91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513A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HD1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EFB4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 861T&gt;A p.(Tyr287Ter)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9B87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 1343T&gt;C p.(lle448Thr)</w:t>
            </w:r>
          </w:p>
        </w:tc>
      </w:tr>
      <w:tr w:rsidR="00133573" w:rsidRPr="003B3D05" w14:paraId="76814CB0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1A866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625F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C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AAD66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205C&gt;T / p.(Arg69Try)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AFEE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205C&gt;T / p.(Arg69Try)</w:t>
            </w:r>
          </w:p>
        </w:tc>
      </w:tr>
      <w:tr w:rsidR="00133573" w:rsidRPr="003B3D05" w14:paraId="6474B6CD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7F07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0570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B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6721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529G&gt;A / p.(Ala177Thr)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2D29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132T&gt;A p.Cys44*</w:t>
            </w:r>
          </w:p>
        </w:tc>
      </w:tr>
      <w:tr w:rsidR="00133573" w:rsidRPr="003B3D05" w14:paraId="7D3ECAAE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5C42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37C76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B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AA8C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529G&gt;A / p.(Ala177Thr)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A12C4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529G&gt;A / p.(Ala177Thr)</w:t>
            </w:r>
          </w:p>
        </w:tc>
      </w:tr>
      <w:tr w:rsidR="00133573" w:rsidRPr="003B3D05" w14:paraId="0B31AC8A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2817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E005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X1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09792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340C&gt;T / p.Arg114Cys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3A73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340C&gt;T / p.Arg114Cys</w:t>
            </w:r>
          </w:p>
        </w:tc>
      </w:tr>
      <w:tr w:rsidR="00133573" w:rsidRPr="003B3D05" w14:paraId="6391DEE5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4E44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64FD6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HD1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188A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625G&gt;A / p.(Gly209Ser)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351B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(1062_1063)_(1503_1504)del]</w:t>
            </w:r>
          </w:p>
        </w:tc>
      </w:tr>
      <w:tr w:rsidR="00133573" w:rsidRPr="003B3D05" w14:paraId="13AE1F71" w14:textId="77777777" w:rsidTr="00DD356D">
        <w:trPr>
          <w:trHeight w:val="315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0F11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E3A3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B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C9D8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529G&gt;A / p.(Ala177Thr)</w:t>
            </w:r>
          </w:p>
        </w:tc>
        <w:tc>
          <w:tcPr>
            <w:tcW w:w="4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3674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.31C&gt;T / p.(Arg11Trp)</w:t>
            </w:r>
          </w:p>
        </w:tc>
      </w:tr>
    </w:tbl>
    <w:p w14:paraId="19F8FAF5" w14:textId="427534F9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57E1378" w14:textId="70BDA25B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118BB9A" w14:textId="6C0F637D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568A1E8" w14:textId="3A17FF8C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5B37587" w14:textId="10B08374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EAFB096" w14:textId="15165438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4A9A723" w14:textId="4B7DA56F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1AC6EFE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2C276F" w:rsidRPr="003B3D05" w:rsidSect="002C276F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4E8B4" w14:textId="77777777" w:rsidR="00B27D96" w:rsidRDefault="00B27D96" w:rsidP="00B84607">
      <w:r>
        <w:separator/>
      </w:r>
    </w:p>
  </w:endnote>
  <w:endnote w:type="continuationSeparator" w:id="0">
    <w:p w14:paraId="55AEC1FE" w14:textId="77777777" w:rsidR="00B27D96" w:rsidRDefault="00B27D96" w:rsidP="00B8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37237327"/>
      <w:docPartObj>
        <w:docPartGallery w:val="Page Numbers (Bottom of Page)"/>
        <w:docPartUnique/>
      </w:docPartObj>
    </w:sdtPr>
    <w:sdtContent>
      <w:p w14:paraId="44D33A14" w14:textId="0DD2840B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5E3992" w14:textId="77777777" w:rsidR="00B84607" w:rsidRDefault="00B84607" w:rsidP="00B846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1230016"/>
      <w:docPartObj>
        <w:docPartGallery w:val="Page Numbers (Bottom of Page)"/>
        <w:docPartUnique/>
      </w:docPartObj>
    </w:sdtPr>
    <w:sdtContent>
      <w:p w14:paraId="744541E6" w14:textId="59F3108D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91DFD9" w14:textId="77777777" w:rsidR="00B84607" w:rsidRDefault="00B84607" w:rsidP="00B846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FC2F6A" w14:textId="77777777" w:rsidR="00B27D96" w:rsidRDefault="00B27D96" w:rsidP="00B84607">
      <w:r>
        <w:separator/>
      </w:r>
    </w:p>
  </w:footnote>
  <w:footnote w:type="continuationSeparator" w:id="0">
    <w:p w14:paraId="6BB91FEA" w14:textId="77777777" w:rsidR="00B27D96" w:rsidRDefault="00B27D96" w:rsidP="00B846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21DC9"/>
    <w:multiLevelType w:val="hybridMultilevel"/>
    <w:tmpl w:val="500AEB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D853EA"/>
    <w:multiLevelType w:val="hybridMultilevel"/>
    <w:tmpl w:val="0040D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54526C"/>
    <w:multiLevelType w:val="hybridMultilevel"/>
    <w:tmpl w:val="EE224FD2"/>
    <w:lvl w:ilvl="0" w:tplc="4F38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795D37"/>
    <w:multiLevelType w:val="hybridMultilevel"/>
    <w:tmpl w:val="050CDF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2699A"/>
    <w:multiLevelType w:val="hybridMultilevel"/>
    <w:tmpl w:val="4EB4D5C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F44A3"/>
    <w:multiLevelType w:val="hybridMultilevel"/>
    <w:tmpl w:val="07B2B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579322">
    <w:abstractNumId w:val="0"/>
  </w:num>
  <w:num w:numId="2" w16cid:durableId="1904950714">
    <w:abstractNumId w:val="5"/>
  </w:num>
  <w:num w:numId="3" w16cid:durableId="122119033">
    <w:abstractNumId w:val="1"/>
  </w:num>
  <w:num w:numId="4" w16cid:durableId="340622904">
    <w:abstractNumId w:val="4"/>
  </w:num>
  <w:num w:numId="5" w16cid:durableId="951745360">
    <w:abstractNumId w:val="2"/>
  </w:num>
  <w:num w:numId="6" w16cid:durableId="8015325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73"/>
    <w:rsid w:val="00035119"/>
    <w:rsid w:val="000429A2"/>
    <w:rsid w:val="00056B9B"/>
    <w:rsid w:val="0007328F"/>
    <w:rsid w:val="000826B4"/>
    <w:rsid w:val="000D2BFA"/>
    <w:rsid w:val="000D3870"/>
    <w:rsid w:val="001019EA"/>
    <w:rsid w:val="00126305"/>
    <w:rsid w:val="00133573"/>
    <w:rsid w:val="00167830"/>
    <w:rsid w:val="00186994"/>
    <w:rsid w:val="001A22D6"/>
    <w:rsid w:val="001C5288"/>
    <w:rsid w:val="001C7CC5"/>
    <w:rsid w:val="001D751C"/>
    <w:rsid w:val="001F6DD6"/>
    <w:rsid w:val="002148B5"/>
    <w:rsid w:val="002B7D8F"/>
    <w:rsid w:val="002C276F"/>
    <w:rsid w:val="002D6396"/>
    <w:rsid w:val="002F40CC"/>
    <w:rsid w:val="003379D6"/>
    <w:rsid w:val="003B3D05"/>
    <w:rsid w:val="003C4D53"/>
    <w:rsid w:val="00433FD6"/>
    <w:rsid w:val="00442351"/>
    <w:rsid w:val="00452CF2"/>
    <w:rsid w:val="00467D86"/>
    <w:rsid w:val="00483E1D"/>
    <w:rsid w:val="004A26F7"/>
    <w:rsid w:val="005107CE"/>
    <w:rsid w:val="0055491D"/>
    <w:rsid w:val="005762F4"/>
    <w:rsid w:val="00600788"/>
    <w:rsid w:val="006628D4"/>
    <w:rsid w:val="006C1421"/>
    <w:rsid w:val="007545FD"/>
    <w:rsid w:val="0077723A"/>
    <w:rsid w:val="007A5594"/>
    <w:rsid w:val="007B3BFA"/>
    <w:rsid w:val="007B5440"/>
    <w:rsid w:val="007D7A7F"/>
    <w:rsid w:val="00804B91"/>
    <w:rsid w:val="00891AA9"/>
    <w:rsid w:val="008E6B13"/>
    <w:rsid w:val="00904A0B"/>
    <w:rsid w:val="00927E9F"/>
    <w:rsid w:val="00931A6A"/>
    <w:rsid w:val="009762B2"/>
    <w:rsid w:val="00995420"/>
    <w:rsid w:val="009D3B79"/>
    <w:rsid w:val="009F3506"/>
    <w:rsid w:val="00A00811"/>
    <w:rsid w:val="00A20E95"/>
    <w:rsid w:val="00A44863"/>
    <w:rsid w:val="00AF0BF4"/>
    <w:rsid w:val="00B27D96"/>
    <w:rsid w:val="00B72189"/>
    <w:rsid w:val="00B72411"/>
    <w:rsid w:val="00B8164E"/>
    <w:rsid w:val="00B84607"/>
    <w:rsid w:val="00BA6611"/>
    <w:rsid w:val="00BA6F0D"/>
    <w:rsid w:val="00C16E91"/>
    <w:rsid w:val="00C74058"/>
    <w:rsid w:val="00C82921"/>
    <w:rsid w:val="00CC6898"/>
    <w:rsid w:val="00D24845"/>
    <w:rsid w:val="00E64FA9"/>
    <w:rsid w:val="00EE558C"/>
    <w:rsid w:val="00F44254"/>
    <w:rsid w:val="00F67102"/>
    <w:rsid w:val="00FB6444"/>
    <w:rsid w:val="00FC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9E7C9"/>
  <w15:chartTrackingRefBased/>
  <w15:docId w15:val="{A487C583-E307-4FF0-9849-AB49CBF1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573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5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5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5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5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5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5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133573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573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573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573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573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573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573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335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57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5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57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335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573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1335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5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5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573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33573"/>
    <w:rPr>
      <w:b/>
      <w:bCs/>
      <w:smallCaps/>
      <w:color w:val="2F5496" w:themeColor="accent1" w:themeShade="BF"/>
      <w:spacing w:val="5"/>
    </w:rPr>
  </w:style>
  <w:style w:type="character" w:customStyle="1" w:styleId="padding-left-05">
    <w:name w:val="padding-left-05"/>
    <w:basedOn w:val="DefaultParagraphFont"/>
    <w:rsid w:val="00133573"/>
  </w:style>
  <w:style w:type="character" w:styleId="CommentReference">
    <w:name w:val="annotation reference"/>
    <w:basedOn w:val="DefaultParagraphFont"/>
    <w:uiPriority w:val="99"/>
    <w:semiHidden/>
    <w:unhideWhenUsed/>
    <w:rsid w:val="00133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573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57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357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335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573"/>
    <w:rPr>
      <w:kern w:val="2"/>
      <w:sz w:val="24"/>
      <w:szCs w:val="24"/>
      <w14:ligatures w14:val="standardContextual"/>
    </w:rPr>
  </w:style>
  <w:style w:type="paragraph" w:styleId="BodyText">
    <w:name w:val="Body Text"/>
    <w:basedOn w:val="Normal"/>
    <w:link w:val="BodyTextChar"/>
    <w:rsid w:val="00133573"/>
    <w:pPr>
      <w:spacing w:before="60"/>
    </w:pPr>
    <w:rPr>
      <w:rFonts w:ascii="Arial" w:eastAsia="Times New Roman" w:hAnsi="Arial" w:cs="Arial"/>
      <w:kern w:val="0"/>
      <w:sz w:val="22"/>
      <w:szCs w:val="26"/>
      <w14:ligatures w14:val="none"/>
    </w:rPr>
  </w:style>
  <w:style w:type="character" w:customStyle="1" w:styleId="BodyTextChar">
    <w:name w:val="Body Text Char"/>
    <w:basedOn w:val="DefaultParagraphFont"/>
    <w:link w:val="BodyText"/>
    <w:rsid w:val="00133573"/>
    <w:rPr>
      <w:rFonts w:ascii="Arial" w:eastAsia="Times New Roman" w:hAnsi="Arial" w:cs="Arial"/>
      <w:szCs w:val="26"/>
    </w:rPr>
  </w:style>
  <w:style w:type="character" w:customStyle="1" w:styleId="toptext">
    <w:name w:val="top__text"/>
    <w:basedOn w:val="DefaultParagraphFont"/>
    <w:rsid w:val="00133573"/>
  </w:style>
  <w:style w:type="table" w:styleId="TableGrid">
    <w:name w:val="Table Grid"/>
    <w:basedOn w:val="TableNormal"/>
    <w:uiPriority w:val="59"/>
    <w:rsid w:val="0013357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4">
    <w:name w:val="xl64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6">
    <w:name w:val="xl6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9">
    <w:name w:val="xl69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70">
    <w:name w:val="xl70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kern w:val="0"/>
      <w:lang w:eastAsia="en-GB"/>
      <w14:ligatures w14:val="none"/>
    </w:rPr>
  </w:style>
  <w:style w:type="paragraph" w:customStyle="1" w:styleId="xl72">
    <w:name w:val="xl72"/>
    <w:basedOn w:val="Normal"/>
    <w:rsid w:val="00133573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3">
    <w:name w:val="xl73"/>
    <w:basedOn w:val="Normal"/>
    <w:rsid w:val="00133573"/>
    <w:pP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4">
    <w:name w:val="xl74"/>
    <w:basedOn w:val="Normal"/>
    <w:rsid w:val="00133573"/>
    <w:pPr>
      <w:shd w:val="clear" w:color="000000" w:fill="E2EF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5">
    <w:name w:val="xl7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9">
    <w:name w:val="xl7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0">
    <w:name w:val="xl8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1">
    <w:name w:val="xl81"/>
    <w:basedOn w:val="Normal"/>
    <w:rsid w:val="00133573"/>
    <w:pP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133573"/>
    <w:pPr>
      <w:shd w:val="clear" w:color="000000" w:fill="A9D08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5">
    <w:name w:val="xl8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6">
    <w:name w:val="xl8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7">
    <w:name w:val="xl8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8">
    <w:name w:val="xl8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13357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0">
    <w:name w:val="xl9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1">
    <w:name w:val="xl9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2">
    <w:name w:val="xl9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3">
    <w:name w:val="xl93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1335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6">
    <w:name w:val="xl9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7">
    <w:name w:val="xl9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8">
    <w:name w:val="xl9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9">
    <w:name w:val="xl9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0">
    <w:name w:val="xl10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1">
    <w:name w:val="xl10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2">
    <w:name w:val="xl10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3">
    <w:name w:val="xl10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4">
    <w:name w:val="xl10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5">
    <w:name w:val="xl10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6">
    <w:name w:val="xl10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7">
    <w:name w:val="xl10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8">
    <w:name w:val="xl108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9">
    <w:name w:val="xl109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110">
    <w:name w:val="xl110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111">
    <w:name w:val="xl111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2">
    <w:name w:val="xl112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3">
    <w:name w:val="xl11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14">
    <w:name w:val="xl11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5">
    <w:name w:val="xl11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6">
    <w:name w:val="xl116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13357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573"/>
    <w:rPr>
      <w:b/>
      <w:bCs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573"/>
    <w:rPr>
      <w:b/>
      <w:bCs/>
      <w:kern w:val="2"/>
      <w14:ligatures w14:val="standardContextual"/>
    </w:rPr>
  </w:style>
  <w:style w:type="paragraph" w:customStyle="1" w:styleId="Default">
    <w:name w:val="Default"/>
    <w:rsid w:val="00804B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804B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8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45" w:type="dxa"/>
        <w:right w:w="45" w:type="dxa"/>
      </w:tblCellMar>
    </w:tblPr>
    <w:trPr>
      <w:cantSplit/>
    </w:trPr>
  </w:style>
  <w:style w:type="table" w:customStyle="1" w:styleId="TableGrid0">
    <w:name w:val="TableGrid"/>
    <w:rsid w:val="00483E1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bodytext">
    <w:name w:val="f_bodytext"/>
    <w:basedOn w:val="DefaultParagraphFont"/>
    <w:rsid w:val="00A00811"/>
  </w:style>
  <w:style w:type="character" w:styleId="PageNumber">
    <w:name w:val="page number"/>
    <w:basedOn w:val="DefaultParagraphFont"/>
    <w:uiPriority w:val="99"/>
    <w:semiHidden/>
    <w:unhideWhenUsed/>
    <w:rsid w:val="00B84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Vincenzo Grande</cp:lastModifiedBy>
  <cp:revision>5</cp:revision>
  <cp:lastPrinted>2024-08-22T08:40:00Z</cp:lastPrinted>
  <dcterms:created xsi:type="dcterms:W3CDTF">2024-10-30T14:02:00Z</dcterms:created>
  <dcterms:modified xsi:type="dcterms:W3CDTF">2024-11-08T18:34:00Z</dcterms:modified>
</cp:coreProperties>
</file>